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289" w:rsidRPr="004C5137" w:rsidRDefault="00850635" w:rsidP="004C5137">
      <w:pPr>
        <w:pStyle w:val="SupplementaryMaterial"/>
        <w:spacing w:line="300" w:lineRule="auto"/>
      </w:pPr>
      <w:r w:rsidRPr="004C5137">
        <w:t>Supplementary</w:t>
      </w:r>
      <w:r w:rsidR="00B96289" w:rsidRPr="004C5137">
        <w:t xml:space="preserve"> methods</w:t>
      </w:r>
    </w:p>
    <w:p w:rsidR="00DD7A5D" w:rsidRPr="00987C9A" w:rsidRDefault="00DD7A5D" w:rsidP="004C5137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7C9A">
        <w:rPr>
          <w:rFonts w:ascii="Times New Roman" w:hAnsi="Times New Roman" w:cs="Times New Roman"/>
          <w:sz w:val="24"/>
          <w:szCs w:val="24"/>
        </w:rPr>
        <w:t>Plackett-Burman</w:t>
      </w:r>
      <w:proofErr w:type="spellEnd"/>
      <w:r w:rsidR="002F3D69" w:rsidRPr="00987C9A">
        <w:rPr>
          <w:rFonts w:ascii="Times New Roman" w:hAnsi="Times New Roman" w:cs="Times New Roman"/>
          <w:sz w:val="24"/>
          <w:szCs w:val="24"/>
        </w:rPr>
        <w:t xml:space="preserve"> (PB)</w:t>
      </w:r>
      <w:r w:rsidRPr="00987C9A">
        <w:rPr>
          <w:rFonts w:ascii="Times New Roman" w:hAnsi="Times New Roman" w:cs="Times New Roman"/>
          <w:sz w:val="24"/>
          <w:szCs w:val="24"/>
        </w:rPr>
        <w:t xml:space="preserve"> </w:t>
      </w:r>
      <w:r w:rsidR="009530E9" w:rsidRPr="00987C9A">
        <w:rPr>
          <w:rFonts w:ascii="Times New Roman" w:hAnsi="Times New Roman" w:cs="Times New Roman"/>
          <w:sz w:val="24"/>
          <w:szCs w:val="24"/>
        </w:rPr>
        <w:t>e</w:t>
      </w:r>
      <w:r w:rsidRPr="00987C9A">
        <w:rPr>
          <w:rFonts w:ascii="Times New Roman" w:hAnsi="Times New Roman" w:cs="Times New Roman"/>
          <w:sz w:val="24"/>
          <w:szCs w:val="24"/>
        </w:rPr>
        <w:t>xperiment</w:t>
      </w:r>
    </w:p>
    <w:p w:rsidR="00DD7A5D" w:rsidRPr="00987C9A" w:rsidRDefault="00DD7A5D" w:rsidP="004C5137">
      <w:pPr>
        <w:spacing w:line="30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987C9A">
        <w:rPr>
          <w:rFonts w:ascii="Times New Roman" w:eastAsia="等线" w:hAnsi="Times New Roman" w:cs="Times New Roman"/>
          <w:sz w:val="24"/>
          <w:szCs w:val="24"/>
        </w:rPr>
        <w:t xml:space="preserve">The PB experimental design is a method of selecting factors from multiple experimental factors that have a significant effect on </w:t>
      </w:r>
      <w:r w:rsidR="00CE5664" w:rsidRPr="00987C9A">
        <w:rPr>
          <w:rFonts w:ascii="Times New Roman" w:eastAsia="等线" w:hAnsi="Times New Roman" w:cs="Times New Roman"/>
          <w:sz w:val="24"/>
          <w:szCs w:val="24"/>
        </w:rPr>
        <w:t>the</w:t>
      </w:r>
      <w:r w:rsidRPr="00987C9A">
        <w:rPr>
          <w:rFonts w:ascii="Times New Roman" w:eastAsia="等线" w:hAnsi="Times New Roman" w:cs="Times New Roman"/>
          <w:sz w:val="24"/>
          <w:szCs w:val="24"/>
        </w:rPr>
        <w:t xml:space="preserve"> experimental index. </w:t>
      </w:r>
      <w:r w:rsidR="00CE5664" w:rsidRPr="00987C9A">
        <w:rPr>
          <w:rFonts w:ascii="Times New Roman" w:eastAsia="等线" w:hAnsi="Times New Roman" w:cs="Times New Roman"/>
          <w:sz w:val="24"/>
          <w:szCs w:val="24"/>
        </w:rPr>
        <w:t>Based on the previous single factor test results, some important factors were selected.</w:t>
      </w:r>
      <w:r w:rsidR="009D21FE" w:rsidRPr="00987C9A">
        <w:rPr>
          <w:rFonts w:ascii="Times New Roman" w:eastAsia="等线" w:hAnsi="Times New Roman" w:cs="Times New Roman"/>
          <w:sz w:val="24"/>
          <w:szCs w:val="24"/>
        </w:rPr>
        <w:t xml:space="preserve"> For each factor in the experiment</w:t>
      </w:r>
      <w:r w:rsidR="00C64863" w:rsidRPr="00987C9A">
        <w:rPr>
          <w:rFonts w:ascii="Times New Roman" w:eastAsia="等线" w:hAnsi="Times New Roman" w:cs="Times New Roman"/>
          <w:sz w:val="24"/>
          <w:szCs w:val="24"/>
        </w:rPr>
        <w:t>,</w:t>
      </w:r>
      <w:r w:rsidR="009D21FE" w:rsidRPr="00987C9A">
        <w:rPr>
          <w:rFonts w:ascii="Times New Roman" w:eastAsia="等线" w:hAnsi="Times New Roman" w:cs="Times New Roman"/>
          <w:sz w:val="24"/>
          <w:szCs w:val="24"/>
        </w:rPr>
        <w:t xml:space="preserve"> two levels were taken with the low level being the original level and the high level taking a value of 1.25-2 times the low level. The experimental design is shown in </w:t>
      </w:r>
      <w:r w:rsidR="009D21FE" w:rsidRPr="00987C9A">
        <w:rPr>
          <w:rFonts w:ascii="Times New Roman" w:eastAsia="等线" w:hAnsi="Times New Roman" w:cs="Times New Roman"/>
          <w:color w:val="0070C0"/>
          <w:sz w:val="24"/>
          <w:szCs w:val="24"/>
        </w:rPr>
        <w:t>Table S1</w:t>
      </w:r>
      <w:r w:rsidR="009D21FE" w:rsidRPr="00987C9A">
        <w:rPr>
          <w:rFonts w:ascii="Times New Roman" w:eastAsia="等线" w:hAnsi="Times New Roman" w:cs="Times New Roman"/>
          <w:sz w:val="24"/>
          <w:szCs w:val="24"/>
        </w:rPr>
        <w:t>.</w:t>
      </w:r>
    </w:p>
    <w:p w:rsidR="00876915" w:rsidRPr="00987C9A" w:rsidRDefault="00DD7A5D" w:rsidP="004C5137">
      <w:pPr>
        <w:spacing w:line="30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987C9A">
        <w:rPr>
          <w:rFonts w:ascii="Times New Roman" w:eastAsia="等线" w:hAnsi="Times New Roman" w:cs="Times New Roman"/>
          <w:sz w:val="24"/>
          <w:szCs w:val="24"/>
        </w:rPr>
        <w:t>This study was designed using Design Expert 8.0.6 software to create a multiple regression equation. The regression equation reached significance (p &lt; 0.05, ANOVA) and the coefficient of determination R</w:t>
      </w:r>
      <w:r w:rsidRPr="00987C9A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987C9A">
        <w:rPr>
          <w:rFonts w:ascii="Times New Roman" w:eastAsia="等线" w:hAnsi="Times New Roman" w:cs="Times New Roman"/>
          <w:sz w:val="24"/>
          <w:szCs w:val="24"/>
        </w:rPr>
        <w:t xml:space="preserve"> indicate</w:t>
      </w:r>
      <w:r w:rsidR="00DC7086" w:rsidRPr="00987C9A">
        <w:rPr>
          <w:rFonts w:ascii="Times New Roman" w:eastAsia="等线" w:hAnsi="Times New Roman" w:cs="Times New Roman"/>
          <w:sz w:val="24"/>
          <w:szCs w:val="24"/>
        </w:rPr>
        <w:t>s</w:t>
      </w:r>
      <w:r w:rsidRPr="00987C9A">
        <w:rPr>
          <w:rFonts w:ascii="Times New Roman" w:eastAsia="等线" w:hAnsi="Times New Roman" w:cs="Times New Roman"/>
          <w:sz w:val="24"/>
          <w:szCs w:val="24"/>
        </w:rPr>
        <w:t xml:space="preserve"> that the model ha</w:t>
      </w:r>
      <w:r w:rsidR="00DC7086" w:rsidRPr="00987C9A">
        <w:rPr>
          <w:rFonts w:ascii="Times New Roman" w:eastAsia="等线" w:hAnsi="Times New Roman" w:cs="Times New Roman"/>
          <w:sz w:val="24"/>
          <w:szCs w:val="24"/>
        </w:rPr>
        <w:t>s</w:t>
      </w:r>
      <w:r w:rsidRPr="00987C9A">
        <w:rPr>
          <w:rFonts w:ascii="Times New Roman" w:eastAsia="等线" w:hAnsi="Times New Roman" w:cs="Times New Roman"/>
          <w:sz w:val="24"/>
          <w:szCs w:val="24"/>
        </w:rPr>
        <w:t xml:space="preserve"> a few percent of the variability in the experimental data that could be explained by this regression model.</w:t>
      </w:r>
    </w:p>
    <w:p w:rsidR="00DD7A5D" w:rsidRPr="00987C9A" w:rsidRDefault="00876915" w:rsidP="004C5137">
      <w:pPr>
        <w:widowControl/>
        <w:spacing w:line="300" w:lineRule="auto"/>
        <w:jc w:val="left"/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</w:rPr>
      </w:pPr>
      <w:r w:rsidRPr="00987C9A">
        <w:rPr>
          <w:rFonts w:ascii="Times New Roman" w:eastAsia="等线" w:hAnsi="Times New Roman" w:cs="Times New Roman"/>
          <w:sz w:val="24"/>
          <w:szCs w:val="24"/>
        </w:rPr>
        <w:br w:type="page"/>
      </w:r>
      <w:r w:rsidR="00DD7A5D" w:rsidRPr="00987C9A"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</w:rPr>
        <w:lastRenderedPageBreak/>
        <w:t xml:space="preserve">Table </w:t>
      </w:r>
      <w:r w:rsidR="00BD2947" w:rsidRPr="00987C9A"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</w:rPr>
        <w:t>S1</w:t>
      </w:r>
      <w:r w:rsidR="00DD7A5D" w:rsidRPr="00987C9A"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</w:rPr>
        <w:t xml:space="preserve"> PB experiment screening experimental factor level change table (g·L</w:t>
      </w:r>
      <w:r w:rsidR="00DD7A5D" w:rsidRPr="00987C9A"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  <w:vertAlign w:val="superscript"/>
        </w:rPr>
        <w:t>-1</w:t>
      </w:r>
      <w:r w:rsidR="00DD7A5D" w:rsidRPr="00987C9A">
        <w:rPr>
          <w:rFonts w:ascii="Times New Roman" w:eastAsia="黑体" w:hAnsi="Times New Roman" w:cs="Times New Roman"/>
          <w:b/>
          <w:color w:val="333333"/>
          <w:kern w:val="0"/>
          <w:sz w:val="24"/>
          <w:szCs w:val="24"/>
        </w:rPr>
        <w:t>)</w:t>
      </w:r>
    </w:p>
    <w:tbl>
      <w:tblPr>
        <w:tblStyle w:val="a7"/>
        <w:tblW w:w="8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2977"/>
        <w:gridCol w:w="1982"/>
        <w:gridCol w:w="2072"/>
      </w:tblGrid>
      <w:tr w:rsidR="00DD7A5D" w:rsidRPr="00987C9A" w:rsidTr="005C3B1A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bookmarkStart w:id="0" w:name="_Hlk100651499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Factors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Low level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（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-1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High level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（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+1</w:t>
            </w: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1</w:t>
            </w:r>
          </w:p>
        </w:tc>
        <w:tc>
          <w:tcPr>
            <w:tcW w:w="29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Glucose</w:t>
            </w:r>
          </w:p>
        </w:tc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20</w:t>
            </w:r>
          </w:p>
        </w:tc>
        <w:tc>
          <w:tcPr>
            <w:tcW w:w="207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40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2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 xml:space="preserve">Ammonium </w:t>
            </w:r>
            <w:proofErr w:type="spellStart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6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3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 xml:space="preserve">Magnesium </w:t>
            </w:r>
            <w:proofErr w:type="spellStart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4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8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4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Potassium chloride</w:t>
            </w:r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7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9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5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Betaine</w:t>
            </w:r>
            <w:proofErr w:type="spellEnd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 xml:space="preserve"> hydrochloride</w:t>
            </w:r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5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9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6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 xml:space="preserve">Manganese </w:t>
            </w:r>
            <w:proofErr w:type="spellStart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01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03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7</w:t>
            </w:r>
          </w:p>
        </w:tc>
        <w:tc>
          <w:tcPr>
            <w:tcW w:w="2976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 xml:space="preserve">Ferrous </w:t>
            </w:r>
            <w:proofErr w:type="spellStart"/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198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01</w:t>
            </w:r>
          </w:p>
        </w:tc>
        <w:tc>
          <w:tcPr>
            <w:tcW w:w="2072" w:type="dxa"/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03</w:t>
            </w:r>
          </w:p>
        </w:tc>
      </w:tr>
      <w:tr w:rsidR="00DD7A5D" w:rsidRPr="00987C9A" w:rsidTr="005C3B1A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7A5D" w:rsidRPr="00987C9A" w:rsidRDefault="00E063D5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X</w:t>
            </w:r>
            <w:r w:rsidR="00DD7A5D"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</w:rPr>
              <w:t>Phosphat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0.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D7A5D" w:rsidRPr="00987C9A" w:rsidRDefault="00DD7A5D" w:rsidP="004C5137">
            <w:pPr>
              <w:spacing w:line="300" w:lineRule="auto"/>
              <w:jc w:val="center"/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</w:pPr>
            <w:r w:rsidRPr="00987C9A">
              <w:rPr>
                <w:rFonts w:ascii="Times New Roman" w:eastAsia="黑体" w:hAnsi="Times New Roman"/>
                <w:color w:val="333333"/>
                <w:kern w:val="0"/>
                <w:sz w:val="24"/>
                <w:szCs w:val="24"/>
              </w:rPr>
              <w:t>1.8</w:t>
            </w:r>
          </w:p>
        </w:tc>
      </w:tr>
      <w:bookmarkEnd w:id="0"/>
    </w:tbl>
    <w:p w:rsidR="00876915" w:rsidRPr="00987C9A" w:rsidRDefault="00876915" w:rsidP="004C5137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876915" w:rsidRPr="00987C9A" w:rsidRDefault="00876915" w:rsidP="004C5137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7C9A">
        <w:rPr>
          <w:rFonts w:ascii="Times New Roman" w:hAnsi="Times New Roman" w:cs="Times New Roman"/>
          <w:sz w:val="24"/>
          <w:szCs w:val="24"/>
        </w:rPr>
        <w:br w:type="page"/>
      </w:r>
    </w:p>
    <w:p w:rsidR="00BD2947" w:rsidRPr="00987C9A" w:rsidRDefault="00BD2947" w:rsidP="004C5137">
      <w:pPr>
        <w:adjustRightInd w:val="0"/>
        <w:snapToGrid w:val="0"/>
        <w:spacing w:line="300" w:lineRule="auto"/>
        <w:jc w:val="center"/>
        <w:textAlignment w:val="baseline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87C9A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2 Reaction rate equation of metabolic nodes</w:t>
      </w:r>
    </w:p>
    <w:tbl>
      <w:tblPr>
        <w:tblStyle w:val="11"/>
        <w:tblW w:w="8897" w:type="dxa"/>
        <w:jc w:val="center"/>
        <w:tblLook w:val="04A0" w:firstRow="1" w:lastRow="0" w:firstColumn="1" w:lastColumn="0" w:noHBand="0" w:noVBand="1"/>
      </w:tblPr>
      <w:tblGrid>
        <w:gridCol w:w="1701"/>
        <w:gridCol w:w="2900"/>
        <w:gridCol w:w="1636"/>
        <w:gridCol w:w="2660"/>
      </w:tblGrid>
      <w:tr w:rsidR="00BD2947" w:rsidRPr="00987C9A" w:rsidTr="00005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Metabolic node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eaction rate equation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Metabolic node</w:t>
            </w:r>
          </w:p>
        </w:tc>
        <w:tc>
          <w:tcPr>
            <w:tcW w:w="2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eaction rate equation</w:t>
            </w:r>
          </w:p>
        </w:tc>
      </w:tr>
      <w:tr w:rsidR="00BD2947" w:rsidRPr="00987C9A" w:rsidTr="000052DD">
        <w:trPr>
          <w:trHeight w:val="2331"/>
          <w:jc w:val="center"/>
        </w:trPr>
        <w:tc>
          <w:tcPr>
            <w:tcW w:w="170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G6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Xibu5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Xyl5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Xib5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E4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Sed7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F6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GA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P3G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PE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proofErr w:type="spellStart"/>
            <w:r w:rsidRPr="00987C9A">
              <w:rPr>
                <w:bCs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290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1–r2–r8 = 0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8–r9–r10 = 0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9–r12–r11 = 0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10–r11=0                         r13–r12–r14=0                            r11–r13=0                              r2–r3+r13+r12=0                               r12+2r3-r4-r13+r11=0                                r4-r5=0                                 r5-r14-r18-r6=0                               r6-r7-r16=0</w:t>
            </w:r>
          </w:p>
        </w:tc>
        <w:tc>
          <w:tcPr>
            <w:tcW w:w="163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α-KIV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proofErr w:type="spellStart"/>
            <w:r w:rsidRPr="00987C9A">
              <w:rPr>
                <w:bCs/>
                <w:sz w:val="24"/>
                <w:szCs w:val="24"/>
              </w:rPr>
              <w:t>AcCoA</w:t>
            </w:r>
            <w:proofErr w:type="spellEnd"/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α-KG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OAA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As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proofErr w:type="spellStart"/>
            <w:r w:rsidRPr="00987C9A">
              <w:rPr>
                <w:bCs/>
                <w:sz w:val="24"/>
                <w:szCs w:val="24"/>
              </w:rPr>
              <w:t>Suc</w:t>
            </w:r>
            <w:proofErr w:type="spellEnd"/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proofErr w:type="spellStart"/>
            <w:r w:rsidRPr="00987C9A">
              <w:rPr>
                <w:bCs/>
                <w:sz w:val="24"/>
                <w:szCs w:val="24"/>
              </w:rPr>
              <w:t>Hom</w:t>
            </w:r>
            <w:proofErr w:type="spellEnd"/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DAHP</w:t>
            </w:r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proofErr w:type="spellStart"/>
            <w:r w:rsidRPr="00987C9A">
              <w:rPr>
                <w:bCs/>
                <w:sz w:val="24"/>
                <w:szCs w:val="24"/>
              </w:rPr>
              <w:t>Glu</w:t>
            </w:r>
            <w:proofErr w:type="spellEnd"/>
          </w:p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bCs/>
                <w:sz w:val="24"/>
                <w:szCs w:val="24"/>
              </w:rPr>
              <w:t>NADPH</w:t>
            </w:r>
          </w:p>
        </w:tc>
        <w:tc>
          <w:tcPr>
            <w:tcW w:w="26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D2947" w:rsidRPr="00987C9A" w:rsidRDefault="00BD2947" w:rsidP="004C5137">
            <w:pPr>
              <w:jc w:val="center"/>
              <w:textAlignment w:val="baseline"/>
              <w:rPr>
                <w:sz w:val="24"/>
                <w:szCs w:val="24"/>
              </w:rPr>
            </w:pPr>
            <w:r w:rsidRPr="00987C9A">
              <w:rPr>
                <w:sz w:val="24"/>
                <w:szCs w:val="24"/>
              </w:rPr>
              <w:t>r16–r17=0                              r7–r19=0                            r19–r22–r20+r23=0                              r18+r21–r23–r19=0                             r23–r24=0                               r20–r21=0                              r24–r25–r26=0                             r14–r15=0                                r22–r17–r23=0                             2r8-r22+r7-r23-2r24=0</w:t>
            </w:r>
          </w:p>
        </w:tc>
      </w:tr>
    </w:tbl>
    <w:p w:rsidR="00C305C5" w:rsidRPr="00987C9A" w:rsidRDefault="00C305C5" w:rsidP="004C5137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305C5" w:rsidRPr="00987C9A" w:rsidRDefault="00C305C5" w:rsidP="004C5137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7C9A">
        <w:rPr>
          <w:rFonts w:ascii="Times New Roman" w:hAnsi="Times New Roman" w:cs="Times New Roman"/>
          <w:sz w:val="24"/>
          <w:szCs w:val="24"/>
        </w:rPr>
        <w:br w:type="page"/>
      </w:r>
    </w:p>
    <w:p w:rsidR="0053699D" w:rsidRPr="00987C9A" w:rsidRDefault="0053699D" w:rsidP="004C5137">
      <w:pPr>
        <w:spacing w:line="300" w:lineRule="auto"/>
        <w:ind w:firstLineChars="200" w:firstLine="482"/>
        <w:jc w:val="center"/>
        <w:rPr>
          <w:rFonts w:ascii="Times New Roman" w:eastAsia="黑体" w:hAnsi="Times New Roman" w:cs="Times New Roman"/>
          <w:b/>
          <w:color w:val="333333"/>
          <w:sz w:val="24"/>
          <w:szCs w:val="24"/>
        </w:rPr>
      </w:pPr>
      <w:r w:rsidRPr="00987C9A">
        <w:rPr>
          <w:rFonts w:ascii="Times New Roman" w:eastAsia="黑体" w:hAnsi="Times New Roman" w:cs="Times New Roman"/>
          <w:b/>
          <w:color w:val="333333"/>
          <w:sz w:val="24"/>
          <w:szCs w:val="24"/>
        </w:rPr>
        <w:lastRenderedPageBreak/>
        <w:t xml:space="preserve">Table </w:t>
      </w:r>
      <w:r w:rsidR="00604C19" w:rsidRPr="00987C9A">
        <w:rPr>
          <w:rFonts w:ascii="Times New Roman" w:eastAsia="黑体" w:hAnsi="Times New Roman" w:cs="Times New Roman"/>
          <w:b/>
          <w:color w:val="333333"/>
          <w:sz w:val="24"/>
          <w:szCs w:val="24"/>
        </w:rPr>
        <w:t xml:space="preserve">S3 </w:t>
      </w:r>
      <w:r w:rsidRPr="00987C9A">
        <w:rPr>
          <w:rFonts w:ascii="Times New Roman" w:eastAsia="黑体" w:hAnsi="Times New Roman" w:cs="Times New Roman"/>
          <w:b/>
          <w:color w:val="333333"/>
          <w:sz w:val="24"/>
          <w:szCs w:val="24"/>
        </w:rPr>
        <w:t>Regression model analysis of variance</w:t>
      </w:r>
    </w:p>
    <w:tbl>
      <w:tblPr>
        <w:tblStyle w:val="2"/>
        <w:tblW w:w="93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467"/>
        <w:gridCol w:w="699"/>
        <w:gridCol w:w="1711"/>
        <w:gridCol w:w="1276"/>
        <w:gridCol w:w="850"/>
        <w:gridCol w:w="1549"/>
      </w:tblGrid>
      <w:tr w:rsidR="00604C19" w:rsidRPr="00987C9A" w:rsidTr="003B4884">
        <w:trPr>
          <w:jc w:val="center"/>
        </w:trPr>
        <w:tc>
          <w:tcPr>
            <w:tcW w:w="1823" w:type="dxa"/>
            <w:shd w:val="clear" w:color="auto" w:fill="auto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00651569"/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467" w:type="dxa"/>
            <w:shd w:val="clear" w:color="auto" w:fill="auto"/>
          </w:tcPr>
          <w:p w:rsidR="0053699D" w:rsidRPr="00987C9A" w:rsidRDefault="00604C19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699" w:type="dxa"/>
            <w:shd w:val="clear" w:color="auto" w:fill="auto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Freedom</w:t>
            </w:r>
          </w:p>
        </w:tc>
        <w:tc>
          <w:tcPr>
            <w:tcW w:w="1711" w:type="dxa"/>
            <w:shd w:val="clear" w:color="auto" w:fill="auto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Mean Square Error</w:t>
            </w:r>
          </w:p>
        </w:tc>
        <w:tc>
          <w:tcPr>
            <w:tcW w:w="1276" w:type="dxa"/>
            <w:shd w:val="clear" w:color="auto" w:fill="auto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49" w:type="dxa"/>
            <w:shd w:val="clear" w:color="auto" w:fill="auto"/>
          </w:tcPr>
          <w:p w:rsidR="0053699D" w:rsidRPr="00987C9A" w:rsidRDefault="0053699D" w:rsidP="00244C07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Significan</w:t>
            </w:r>
            <w:r w:rsidR="00244C0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</w:t>
            </w:r>
          </w:p>
        </w:tc>
        <w:bookmarkStart w:id="2" w:name="_GoBack"/>
        <w:bookmarkEnd w:id="2"/>
      </w:tr>
      <w:tr w:rsidR="00604C19" w:rsidRPr="00987C9A" w:rsidTr="003B4884">
        <w:trPr>
          <w:jc w:val="center"/>
        </w:trPr>
        <w:tc>
          <w:tcPr>
            <w:tcW w:w="1823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Models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Glucose</w:t>
            </w:r>
          </w:p>
          <w:p w:rsidR="0053699D" w:rsidRPr="00987C9A" w:rsidRDefault="00AA43AF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H</w:t>
            </w:r>
            <w:r w:rsidRPr="00AA43AF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</w:t>
            </w:r>
            <w:r w:rsidRPr="00AA43AF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  <w:p w:rsidR="0053699D" w:rsidRPr="00987C9A" w:rsidRDefault="00AA43AF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SO</w:t>
            </w:r>
            <w:r w:rsidRPr="00AA43AF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  <w:p w:rsidR="0053699D" w:rsidRPr="00987C9A" w:rsidRDefault="00AA43AF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Cl</w:t>
            </w:r>
            <w:proofErr w:type="spellEnd"/>
          </w:p>
          <w:p w:rsidR="00604C19" w:rsidRPr="00987C9A" w:rsidRDefault="00AA43AF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taine</w:t>
            </w:r>
            <w:proofErr w:type="spellEnd"/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hydrochloride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Fe</w:t>
            </w:r>
            <w:r w:rsidR="00AA43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</w:t>
            </w:r>
            <w:r w:rsidR="00AA43AF" w:rsidRPr="00AA43AF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Phosphate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987C9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Adj</w:t>
            </w:r>
            <w:proofErr w:type="spellEnd"/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  <w:r w:rsidRPr="00987C9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3699D" w:rsidRPr="00987C9A" w:rsidRDefault="00604C19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Variation c</w:t>
            </w:r>
            <w:r w:rsidR="0053699D"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efficient </w:t>
            </w:r>
          </w:p>
        </w:tc>
        <w:tc>
          <w:tcPr>
            <w:tcW w:w="1467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25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3.6E-0.03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45</w:t>
            </w:r>
          </w:p>
          <w:p w:rsidR="0053699D" w:rsidRPr="00987C9A" w:rsidRDefault="0053699D" w:rsidP="00963697">
            <w:pPr>
              <w:spacing w:line="30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.4E-0.04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96369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E-0.07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48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1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25</w:t>
            </w:r>
          </w:p>
          <w:p w:rsidR="0053699D" w:rsidRPr="00987C9A" w:rsidRDefault="0053699D" w:rsidP="00696C73">
            <w:pPr>
              <w:spacing w:line="30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3.6E-0.03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45</w:t>
            </w:r>
          </w:p>
          <w:p w:rsidR="0053699D" w:rsidRPr="00987C9A" w:rsidRDefault="0053699D" w:rsidP="00696C73">
            <w:pPr>
              <w:spacing w:line="30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.4E-0.04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:rsidR="0053699D" w:rsidRPr="00987C9A" w:rsidRDefault="0053699D" w:rsidP="00696C73">
            <w:pPr>
              <w:spacing w:line="30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96369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E-0.07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48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  <w:r w:rsidR="0086417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:rsidR="0053699D" w:rsidRPr="00987C9A" w:rsidRDefault="00864171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69</w:t>
            </w:r>
          </w:p>
          <w:p w:rsidR="0053699D" w:rsidRPr="00987C9A" w:rsidRDefault="00864171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87</w:t>
            </w:r>
          </w:p>
          <w:p w:rsidR="0053699D" w:rsidRPr="00987C9A" w:rsidRDefault="00864171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53699D"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11.62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3.67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52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6.45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24.26</w:t>
            </w:r>
          </w:p>
          <w:p w:rsidR="0053699D" w:rsidRPr="00987C9A" w:rsidRDefault="0053699D" w:rsidP="004C5137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2.7E-0.05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6.94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51.10</w:t>
            </w:r>
          </w:p>
        </w:tc>
        <w:tc>
          <w:tcPr>
            <w:tcW w:w="850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34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51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21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  <w:r w:rsidR="0053699D"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0.0160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96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78</w:t>
            </w:r>
          </w:p>
          <w:p w:rsidR="0053699D" w:rsidRPr="00987C9A" w:rsidRDefault="00C55376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="0053699D"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9" w:type="dxa"/>
          </w:tcPr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604C19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53699D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53699D" w:rsidRPr="00987C9A" w:rsidRDefault="00604C19" w:rsidP="004C513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</w:tbl>
    <w:bookmarkEnd w:id="1"/>
    <w:p w:rsidR="00876915" w:rsidRPr="00987C9A" w:rsidRDefault="00976AB7" w:rsidP="004C5137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987C9A">
        <w:rPr>
          <w:rFonts w:ascii="Times New Roman" w:hAnsi="Times New Roman" w:cs="Times New Roman"/>
          <w:sz w:val="24"/>
          <w:szCs w:val="24"/>
        </w:rPr>
        <w:t>* denotes statistical significance (p &lt; 0.0</w:t>
      </w:r>
      <w:r w:rsidR="00C52E80" w:rsidRPr="00987C9A">
        <w:rPr>
          <w:rFonts w:ascii="Times New Roman" w:hAnsi="Times New Roman" w:cs="Times New Roman"/>
          <w:sz w:val="24"/>
          <w:szCs w:val="24"/>
        </w:rPr>
        <w:t>5</w:t>
      </w:r>
      <w:r w:rsidRPr="00987C9A">
        <w:rPr>
          <w:rFonts w:ascii="Times New Roman" w:hAnsi="Times New Roman" w:cs="Times New Roman"/>
          <w:sz w:val="24"/>
          <w:szCs w:val="24"/>
        </w:rPr>
        <w:t>)</w:t>
      </w:r>
    </w:p>
    <w:p w:rsidR="00C305C5" w:rsidRPr="00987C9A" w:rsidRDefault="00976AB7" w:rsidP="004C5137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987C9A">
        <w:rPr>
          <w:rFonts w:ascii="Times New Roman" w:hAnsi="Times New Roman" w:cs="Times New Roman"/>
          <w:sz w:val="24"/>
          <w:szCs w:val="24"/>
        </w:rPr>
        <w:t xml:space="preserve">** denotes </w:t>
      </w:r>
      <w:r w:rsidR="00C52E80" w:rsidRPr="00987C9A">
        <w:rPr>
          <w:rFonts w:ascii="Times New Roman" w:hAnsi="Times New Roman" w:cs="Times New Roman"/>
          <w:sz w:val="24"/>
          <w:szCs w:val="24"/>
        </w:rPr>
        <w:t xml:space="preserve">highly </w:t>
      </w:r>
      <w:r w:rsidRPr="00987C9A">
        <w:rPr>
          <w:rFonts w:ascii="Times New Roman" w:hAnsi="Times New Roman" w:cs="Times New Roman"/>
          <w:sz w:val="24"/>
          <w:szCs w:val="24"/>
        </w:rPr>
        <w:t>statistical significance</w:t>
      </w:r>
      <w:r w:rsidR="00C52E80" w:rsidRPr="00987C9A">
        <w:rPr>
          <w:rFonts w:ascii="Times New Roman" w:hAnsi="Times New Roman" w:cs="Times New Roman"/>
          <w:sz w:val="24"/>
          <w:szCs w:val="24"/>
        </w:rPr>
        <w:t xml:space="preserve"> (p &lt; 0.01)</w:t>
      </w:r>
    </w:p>
    <w:p w:rsidR="00D44D63" w:rsidRPr="00987C9A" w:rsidRDefault="00C305C5" w:rsidP="004C5137">
      <w:pPr>
        <w:widowControl/>
        <w:spacing w:line="30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987C9A">
        <w:rPr>
          <w:rFonts w:ascii="Times New Roman" w:hAnsi="Times New Roman" w:cs="Times New Roman"/>
          <w:sz w:val="24"/>
          <w:szCs w:val="24"/>
        </w:rPr>
        <w:br w:type="page"/>
      </w:r>
      <w:r w:rsidR="00D44D63" w:rsidRPr="00987C9A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075E72" w:rsidRPr="00987C9A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="00D44D63" w:rsidRPr="00987C9A">
        <w:rPr>
          <w:rFonts w:ascii="Times New Roman" w:eastAsia="宋体" w:hAnsi="Times New Roman" w:cs="Times New Roman"/>
          <w:b/>
          <w:sz w:val="24"/>
          <w:szCs w:val="24"/>
        </w:rPr>
        <w:t xml:space="preserve"> Variation rate and metabolic flux of metabolites</w:t>
      </w:r>
    </w:p>
    <w:tbl>
      <w:tblPr>
        <w:tblStyle w:val="3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505"/>
        <w:gridCol w:w="1527"/>
        <w:gridCol w:w="1540"/>
        <w:gridCol w:w="1500"/>
        <w:gridCol w:w="1552"/>
      </w:tblGrid>
      <w:tr w:rsidR="008A4420" w:rsidRPr="00987C9A" w:rsidTr="008F3E2A">
        <w:trPr>
          <w:jc w:val="center"/>
        </w:trPr>
        <w:tc>
          <w:tcPr>
            <w:tcW w:w="17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8A4420" w:rsidRPr="00987C9A" w:rsidRDefault="008A4420" w:rsidP="004C5137">
            <w:pPr>
              <w:spacing w:line="30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/>
                <w:sz w:val="24"/>
                <w:szCs w:val="24"/>
              </w:rPr>
              <w:t>Extracellular detectors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8A4420" w:rsidRPr="00987C9A" w:rsidRDefault="008A4420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/>
                <w:sz w:val="24"/>
                <w:szCs w:val="24"/>
              </w:rPr>
              <w:t>Molecular mass</w:t>
            </w:r>
          </w:p>
        </w:tc>
        <w:tc>
          <w:tcPr>
            <w:tcW w:w="30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/>
                <w:sz w:val="24"/>
                <w:szCs w:val="24"/>
              </w:rPr>
              <w:t xml:space="preserve">Accumulation/consumption rate 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[g·(</w:t>
            </w:r>
            <w:proofErr w:type="spellStart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L·h</w:t>
            </w:r>
            <w:proofErr w:type="spellEnd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05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宋体" w:hAnsi="Times New Roman"/>
                <w:sz w:val="24"/>
                <w:szCs w:val="24"/>
              </w:rPr>
              <w:t>Carbon metabolic flow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 xml:space="preserve"> [</w:t>
            </w:r>
            <w:proofErr w:type="spellStart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mmol</w:t>
            </w:r>
            <w:proofErr w:type="spellEnd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·(</w:t>
            </w:r>
            <w:proofErr w:type="spellStart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L·h</w:t>
            </w:r>
            <w:proofErr w:type="spellEnd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</w:tc>
      </w:tr>
      <w:tr w:rsidR="008A4420" w:rsidRPr="00987C9A" w:rsidTr="008A4420">
        <w:trPr>
          <w:jc w:val="center"/>
        </w:trPr>
        <w:tc>
          <w:tcPr>
            <w:tcW w:w="17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4420" w:rsidRPr="00987C9A" w:rsidRDefault="008A4420" w:rsidP="004C5137">
            <w:pPr>
              <w:spacing w:line="300" w:lineRule="auto"/>
              <w:ind w:firstLine="4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4420" w:rsidRPr="00987C9A" w:rsidRDefault="008A4420" w:rsidP="004C5137">
            <w:pPr>
              <w:spacing w:line="300" w:lineRule="auto"/>
              <w:ind w:firstLine="4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9.8g·L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hosphate</w:t>
            </w:r>
          </w:p>
        </w:tc>
        <w:tc>
          <w:tcPr>
            <w:tcW w:w="1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24.8g·L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hosphate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9.8 g·L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hosphate</w:t>
            </w:r>
          </w:p>
        </w:tc>
        <w:tc>
          <w:tcPr>
            <w:tcW w:w="15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420" w:rsidRPr="00987C9A" w:rsidRDefault="008A4420" w:rsidP="004C5137">
            <w:pPr>
              <w:spacing w:line="30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24.8g·L</w:t>
            </w:r>
            <w:r w:rsidRPr="00987C9A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987C9A">
              <w:rPr>
                <w:rFonts w:ascii="Times New Roman" w:eastAsia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Phosphate</w:t>
            </w:r>
          </w:p>
        </w:tc>
      </w:tr>
      <w:tr w:rsidR="00D44D63" w:rsidRPr="00987C9A" w:rsidTr="008A4420">
        <w:trPr>
          <w:jc w:val="center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Glc</w:t>
            </w:r>
            <w:proofErr w:type="spellEnd"/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Val</w:t>
            </w:r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Met</w:t>
            </w:r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Tyr</w:t>
            </w:r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80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17.15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49.21</w:t>
            </w:r>
          </w:p>
          <w:p w:rsidR="00D44D63" w:rsidRPr="00987C9A" w:rsidRDefault="00B77904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1.1</w:t>
            </w:r>
            <w:r w:rsidR="00D44D63" w:rsidRPr="00987C9A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19.1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987C9A" w:rsidRDefault="00D44D63" w:rsidP="004C5137">
            <w:pPr>
              <w:spacing w:line="300" w:lineRule="auto"/>
              <w:ind w:firstLine="3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  <w:p w:rsidR="00D44D63" w:rsidRPr="0086302B" w:rsidRDefault="0086302B" w:rsidP="004C5137">
            <w:pPr>
              <w:spacing w:line="300" w:lineRule="auto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027</w:t>
            </w:r>
          </w:p>
          <w:p w:rsidR="00D44D63" w:rsidRPr="0086302B" w:rsidRDefault="00D44D63" w:rsidP="004C5137">
            <w:pPr>
              <w:spacing w:line="300" w:lineRule="auto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  <w:r w:rsidR="0086302B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2.16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  <w:p w:rsidR="00D44D63" w:rsidRPr="00987C9A" w:rsidRDefault="00D44D63" w:rsidP="004C5137">
            <w:pPr>
              <w:spacing w:line="30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  <w:p w:rsidR="00D44D63" w:rsidRPr="00073ECC" w:rsidRDefault="00D44D63" w:rsidP="004C5137">
            <w:pPr>
              <w:spacing w:line="300" w:lineRule="auto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  <w:r w:rsidR="00073ECC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86302B" w:rsidRDefault="00D44D63" w:rsidP="004C5137">
            <w:pPr>
              <w:spacing w:line="300" w:lineRule="auto"/>
              <w:ind w:firstLineChars="100" w:firstLine="240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66.7</w:t>
            </w:r>
            <w:r w:rsidR="0086302B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  <w:p w:rsidR="00D44D63" w:rsidRPr="00987C9A" w:rsidRDefault="00D44D63" w:rsidP="004C5137">
            <w:pPr>
              <w:spacing w:line="30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  <w:p w:rsidR="00D44D63" w:rsidRPr="00A22B63" w:rsidRDefault="00D44D63" w:rsidP="004C5137">
            <w:pPr>
              <w:spacing w:line="300" w:lineRule="auto"/>
              <w:ind w:firstLineChars="100" w:firstLine="240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  <w:r w:rsidR="00A22B63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  <w:p w:rsidR="00D44D63" w:rsidRPr="00A22B63" w:rsidRDefault="00D44D63" w:rsidP="004C5137">
            <w:pPr>
              <w:spacing w:line="300" w:lineRule="auto"/>
              <w:ind w:firstLineChars="100" w:firstLine="240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  <w:r w:rsidR="00A22B63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  <w:p w:rsidR="00D44D63" w:rsidRPr="00987C9A" w:rsidRDefault="00D44D63" w:rsidP="004C5137">
            <w:pPr>
              <w:spacing w:line="30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75.6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  <w:p w:rsidR="00D44D63" w:rsidRPr="00A22B63" w:rsidRDefault="00D44D63" w:rsidP="004C5137">
            <w:pPr>
              <w:spacing w:line="300" w:lineRule="auto"/>
              <w:ind w:firstLine="480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  <w:r w:rsidR="00A22B63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  <w:p w:rsidR="00D44D63" w:rsidRPr="00A22B63" w:rsidRDefault="00D44D63" w:rsidP="004C5137">
            <w:pPr>
              <w:spacing w:line="300" w:lineRule="auto"/>
              <w:ind w:firstLine="480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  <w:r w:rsidR="00A22B63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2.97</w:t>
            </w:r>
          </w:p>
          <w:p w:rsidR="00D44D63" w:rsidRPr="00987C9A" w:rsidRDefault="00D44D63" w:rsidP="004C5137">
            <w:pPr>
              <w:spacing w:line="300" w:lineRule="auto"/>
              <w:ind w:firstLine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87C9A">
              <w:rPr>
                <w:rFonts w:ascii="Times New Roman" w:eastAsia="Times New Roman" w:hAnsi="Times New Roman"/>
                <w:sz w:val="24"/>
                <w:szCs w:val="24"/>
              </w:rPr>
              <w:t>3.92</w:t>
            </w:r>
          </w:p>
        </w:tc>
      </w:tr>
    </w:tbl>
    <w:p w:rsidR="00D44D63" w:rsidRPr="00987C9A" w:rsidRDefault="00D44D63" w:rsidP="004C5137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sectPr w:rsidR="00D44D63" w:rsidRPr="00987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DD5" w:rsidRDefault="00012DD5" w:rsidP="00DD7A5D">
      <w:r>
        <w:separator/>
      </w:r>
    </w:p>
  </w:endnote>
  <w:endnote w:type="continuationSeparator" w:id="0">
    <w:p w:rsidR="00012DD5" w:rsidRDefault="00012DD5" w:rsidP="00DD7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DD5" w:rsidRDefault="00012DD5" w:rsidP="00DD7A5D">
      <w:r>
        <w:separator/>
      </w:r>
    </w:p>
  </w:footnote>
  <w:footnote w:type="continuationSeparator" w:id="0">
    <w:p w:rsidR="00012DD5" w:rsidRDefault="00012DD5" w:rsidP="00DD7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3A3"/>
    <w:rsid w:val="00012DD5"/>
    <w:rsid w:val="000500C3"/>
    <w:rsid w:val="00073ECC"/>
    <w:rsid w:val="00075E72"/>
    <w:rsid w:val="00093044"/>
    <w:rsid w:val="001048A7"/>
    <w:rsid w:val="001323C0"/>
    <w:rsid w:val="00244C07"/>
    <w:rsid w:val="002600F7"/>
    <w:rsid w:val="002C053E"/>
    <w:rsid w:val="002D4F9A"/>
    <w:rsid w:val="002E0777"/>
    <w:rsid w:val="002F3D69"/>
    <w:rsid w:val="00301B08"/>
    <w:rsid w:val="00324606"/>
    <w:rsid w:val="003A3FAE"/>
    <w:rsid w:val="003B4884"/>
    <w:rsid w:val="004441E5"/>
    <w:rsid w:val="004B059A"/>
    <w:rsid w:val="004C5137"/>
    <w:rsid w:val="0053699D"/>
    <w:rsid w:val="00604C19"/>
    <w:rsid w:val="006550C7"/>
    <w:rsid w:val="00696C73"/>
    <w:rsid w:val="0070085A"/>
    <w:rsid w:val="00707253"/>
    <w:rsid w:val="007D2A6C"/>
    <w:rsid w:val="00850635"/>
    <w:rsid w:val="0086302B"/>
    <w:rsid w:val="00864171"/>
    <w:rsid w:val="00876915"/>
    <w:rsid w:val="008A4420"/>
    <w:rsid w:val="008F3E2A"/>
    <w:rsid w:val="009530E9"/>
    <w:rsid w:val="00963697"/>
    <w:rsid w:val="00973EC5"/>
    <w:rsid w:val="00976AB7"/>
    <w:rsid w:val="00987C9A"/>
    <w:rsid w:val="009D21FE"/>
    <w:rsid w:val="009D3C37"/>
    <w:rsid w:val="00A22B63"/>
    <w:rsid w:val="00A31DA9"/>
    <w:rsid w:val="00AA43AF"/>
    <w:rsid w:val="00B47DE0"/>
    <w:rsid w:val="00B77904"/>
    <w:rsid w:val="00B96289"/>
    <w:rsid w:val="00BD2947"/>
    <w:rsid w:val="00BE7165"/>
    <w:rsid w:val="00C305C5"/>
    <w:rsid w:val="00C52E80"/>
    <w:rsid w:val="00C55376"/>
    <w:rsid w:val="00C64863"/>
    <w:rsid w:val="00C803A3"/>
    <w:rsid w:val="00CE5664"/>
    <w:rsid w:val="00D44D63"/>
    <w:rsid w:val="00DB57C7"/>
    <w:rsid w:val="00DC7086"/>
    <w:rsid w:val="00DD7A5D"/>
    <w:rsid w:val="00E063D5"/>
    <w:rsid w:val="00F20A1A"/>
    <w:rsid w:val="00F529EF"/>
    <w:rsid w:val="00FC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A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A5D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D7A5D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D7A5D"/>
  </w:style>
  <w:style w:type="character" w:styleId="a6">
    <w:name w:val="annotation reference"/>
    <w:basedOn w:val="a0"/>
    <w:uiPriority w:val="99"/>
    <w:semiHidden/>
    <w:unhideWhenUsed/>
    <w:rsid w:val="00DD7A5D"/>
    <w:rPr>
      <w:sz w:val="21"/>
      <w:szCs w:val="21"/>
    </w:rPr>
  </w:style>
  <w:style w:type="table" w:styleId="a7">
    <w:name w:val="Table Grid"/>
    <w:basedOn w:val="a1"/>
    <w:uiPriority w:val="39"/>
    <w:rsid w:val="00DD7A5D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DD7A5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D7A5D"/>
    <w:rPr>
      <w:sz w:val="18"/>
      <w:szCs w:val="18"/>
    </w:rPr>
  </w:style>
  <w:style w:type="table" w:customStyle="1" w:styleId="11">
    <w:name w:val="简明型 11"/>
    <w:basedOn w:val="a1"/>
    <w:rsid w:val="00BD2947"/>
    <w:pPr>
      <w:widowControl w:val="0"/>
      <w:adjustRightInd w:val="0"/>
      <w:snapToGrid w:val="0"/>
      <w:spacing w:line="30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网格型2"/>
    <w:basedOn w:val="a1"/>
    <w:next w:val="a7"/>
    <w:uiPriority w:val="39"/>
    <w:rsid w:val="005369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uiPriority w:val="39"/>
    <w:rsid w:val="00D44D63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976AB7"/>
    <w:pPr>
      <w:ind w:firstLineChars="200" w:firstLine="420"/>
    </w:pPr>
  </w:style>
  <w:style w:type="paragraph" w:customStyle="1" w:styleId="SupplementaryMaterial">
    <w:name w:val="Supplementary Material"/>
    <w:basedOn w:val="aa"/>
    <w:next w:val="aa"/>
    <w:qFormat/>
    <w:rsid w:val="004C513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3"/>
    <w:uiPriority w:val="10"/>
    <w:qFormat/>
    <w:rsid w:val="004C513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a"/>
    <w:uiPriority w:val="10"/>
    <w:rsid w:val="004C5137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A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A5D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D7A5D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D7A5D"/>
  </w:style>
  <w:style w:type="character" w:styleId="a6">
    <w:name w:val="annotation reference"/>
    <w:basedOn w:val="a0"/>
    <w:uiPriority w:val="99"/>
    <w:semiHidden/>
    <w:unhideWhenUsed/>
    <w:rsid w:val="00DD7A5D"/>
    <w:rPr>
      <w:sz w:val="21"/>
      <w:szCs w:val="21"/>
    </w:rPr>
  </w:style>
  <w:style w:type="table" w:styleId="a7">
    <w:name w:val="Table Grid"/>
    <w:basedOn w:val="a1"/>
    <w:uiPriority w:val="39"/>
    <w:rsid w:val="00DD7A5D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DD7A5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D7A5D"/>
    <w:rPr>
      <w:sz w:val="18"/>
      <w:szCs w:val="18"/>
    </w:rPr>
  </w:style>
  <w:style w:type="table" w:customStyle="1" w:styleId="11">
    <w:name w:val="简明型 11"/>
    <w:basedOn w:val="a1"/>
    <w:rsid w:val="00BD2947"/>
    <w:pPr>
      <w:widowControl w:val="0"/>
      <w:adjustRightInd w:val="0"/>
      <w:snapToGrid w:val="0"/>
      <w:spacing w:line="30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网格型2"/>
    <w:basedOn w:val="a1"/>
    <w:next w:val="a7"/>
    <w:uiPriority w:val="39"/>
    <w:rsid w:val="005369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uiPriority w:val="39"/>
    <w:rsid w:val="00D44D63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976AB7"/>
    <w:pPr>
      <w:ind w:firstLineChars="200" w:firstLine="420"/>
    </w:pPr>
  </w:style>
  <w:style w:type="paragraph" w:customStyle="1" w:styleId="SupplementaryMaterial">
    <w:name w:val="Supplementary Material"/>
    <w:basedOn w:val="aa"/>
    <w:next w:val="aa"/>
    <w:qFormat/>
    <w:rsid w:val="004C513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3"/>
    <w:uiPriority w:val="10"/>
    <w:qFormat/>
    <w:rsid w:val="004C513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a"/>
    <w:uiPriority w:val="10"/>
    <w:rsid w:val="004C5137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5</Pages>
  <Words>477</Words>
  <Characters>2721</Characters>
  <Application>Microsoft Office Word</Application>
  <DocSecurity>0</DocSecurity>
  <Lines>22</Lines>
  <Paragraphs>6</Paragraphs>
  <ScaleCrop>false</ScaleCrop>
  <Company>Microsoft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2</cp:revision>
  <dcterms:created xsi:type="dcterms:W3CDTF">2022-07-26T01:38:00Z</dcterms:created>
  <dcterms:modified xsi:type="dcterms:W3CDTF">2022-08-26T13:46:00Z</dcterms:modified>
</cp:coreProperties>
</file>